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F63" w:rsidRDefault="00682F20" w:rsidP="008A10AE">
      <w:pPr>
        <w:jc w:val="center"/>
        <w:rPr>
          <w:rFonts w:ascii="Times New Roman" w:hAnsi="Times New Roman" w:cs="Times New Roman"/>
          <w:b/>
          <w:sz w:val="32"/>
        </w:rPr>
      </w:pPr>
      <w:r w:rsidRPr="00682F20">
        <w:rPr>
          <w:rFonts w:ascii="Times New Roman" w:hAnsi="Times New Roman" w:cs="Times New Roman"/>
          <w:b/>
          <w:sz w:val="32"/>
        </w:rPr>
        <w:t>Raw Data</w:t>
      </w:r>
    </w:p>
    <w:p w:rsidR="00682F20" w:rsidRPr="00682F20" w:rsidRDefault="00682F20" w:rsidP="008A10AE">
      <w:pPr>
        <w:jc w:val="center"/>
        <w:rPr>
          <w:rFonts w:ascii="Times New Roman" w:hAnsi="Times New Roman" w:cs="Times New Roman"/>
          <w:b/>
          <w:sz w:val="40"/>
        </w:rPr>
      </w:pPr>
      <w:r w:rsidRPr="00682F20">
        <w:rPr>
          <w:rFonts w:ascii="Times New Roman" w:eastAsia="Times New Roman" w:hAnsi="Times New Roman" w:cs="Times New Roman"/>
          <w:color w:val="000000"/>
          <w:sz w:val="28"/>
        </w:rPr>
        <w:t>Days to 50% flowering</w:t>
      </w:r>
    </w:p>
    <w:tbl>
      <w:tblPr>
        <w:tblW w:w="6658" w:type="dxa"/>
        <w:tblInd w:w="-790" w:type="dxa"/>
        <w:tblLook w:val="04A0"/>
      </w:tblPr>
      <w:tblGrid>
        <w:gridCol w:w="883"/>
        <w:gridCol w:w="725"/>
        <w:gridCol w:w="83"/>
        <w:gridCol w:w="577"/>
        <w:gridCol w:w="65"/>
        <w:gridCol w:w="166"/>
        <w:gridCol w:w="382"/>
        <w:gridCol w:w="612"/>
        <w:gridCol w:w="550"/>
        <w:gridCol w:w="361"/>
        <w:gridCol w:w="1035"/>
        <w:gridCol w:w="153"/>
        <w:gridCol w:w="229"/>
        <w:gridCol w:w="994"/>
      </w:tblGrid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MMER SEASON 2020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2F20" w:rsidRPr="00682F20" w:rsidTr="008A10AE">
        <w:trPr>
          <w:trHeight w:val="82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.33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2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.33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3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.33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4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.00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5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1.33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6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.00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7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.67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8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.00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9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.00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0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.00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1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.00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2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.33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3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.00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4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.67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5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.00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6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4.33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7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.00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8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.00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9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7.00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KC8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7.67</w:t>
            </w:r>
          </w:p>
        </w:tc>
      </w:tr>
      <w:tr w:rsidR="00682F20" w:rsidRPr="00682F20" w:rsidTr="00682F20">
        <w:trPr>
          <w:trHeight w:val="315"/>
        </w:trPr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3.10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31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TER SEASON 202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.00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67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.00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.33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.67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.33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.67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.67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.33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.67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3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.33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6.67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.33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67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.00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00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2.33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.67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.00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.67</w:t>
            </w:r>
          </w:p>
        </w:tc>
      </w:tr>
      <w:tr w:rsidR="00682F20" w:rsidRPr="00682F20" w:rsidTr="00682F20">
        <w:trPr>
          <w:gridBefore w:val="1"/>
          <w:gridAfter w:val="2"/>
          <w:wBefore w:w="883" w:type="dxa"/>
          <w:wAfter w:w="1198" w:type="dxa"/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.45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35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 SEASON 202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.00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.67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.67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.67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.67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.33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.33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1.00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.00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.00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8.33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.67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.00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.67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.67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.67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8.67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3.33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.33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8.33</w:t>
            </w:r>
          </w:p>
        </w:tc>
      </w:tr>
      <w:tr w:rsidR="00682F20" w:rsidRPr="00682F20" w:rsidTr="00682F20">
        <w:trPr>
          <w:gridBefore w:val="1"/>
          <w:gridAfter w:val="1"/>
          <w:wBefore w:w="883" w:type="dxa"/>
          <w:wAfter w:w="994" w:type="dxa"/>
          <w:trHeight w:val="315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20" w:rsidRPr="00682F20" w:rsidRDefault="00682F20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2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.95</w:t>
            </w:r>
          </w:p>
        </w:tc>
      </w:tr>
    </w:tbl>
    <w:p w:rsidR="00682F20" w:rsidRDefault="00682F20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2. Days to Ripe Maturity</w:t>
      </w:r>
    </w:p>
    <w:tbl>
      <w:tblPr>
        <w:tblW w:w="5655" w:type="dxa"/>
        <w:tblInd w:w="93" w:type="dxa"/>
        <w:tblLook w:val="04A0"/>
      </w:tblPr>
      <w:tblGrid>
        <w:gridCol w:w="859"/>
        <w:gridCol w:w="101"/>
        <w:gridCol w:w="260"/>
        <w:gridCol w:w="545"/>
        <w:gridCol w:w="31"/>
        <w:gridCol w:w="48"/>
        <w:gridCol w:w="834"/>
        <w:gridCol w:w="148"/>
        <w:gridCol w:w="624"/>
        <w:gridCol w:w="900"/>
        <w:gridCol w:w="14"/>
        <w:gridCol w:w="403"/>
        <w:gridCol w:w="938"/>
      </w:tblGrid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 SEASON 202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.6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2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2.00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3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.3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4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7.00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5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3.6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6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2.3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7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2.00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8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7.3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9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.6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0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4.3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1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2.6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2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4.00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3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.6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4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7.3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5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.3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6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3.00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7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4.3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8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0.6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9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8.6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KC8</w:t>
            </w: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6.3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4.97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34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TER SEASON 2020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4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5.67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9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9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6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7.67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2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3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4.67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0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7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0.00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7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8.00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8.67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3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1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1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5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8.33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5.67</w:t>
            </w:r>
          </w:p>
        </w:tc>
      </w:tr>
      <w:tr w:rsidR="00276F63" w:rsidRPr="00276F63" w:rsidTr="00276F63">
        <w:trPr>
          <w:gridAfter w:val="1"/>
          <w:wAfter w:w="938" w:type="dxa"/>
          <w:trHeight w:val="31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5.63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 SEASON 2021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8.67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2.67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.67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8.33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1.33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3.33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.33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5.67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.00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3.67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1.33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3.00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9.33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8.67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.67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3.67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6.33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9.67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9.33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5.33</w:t>
            </w:r>
          </w:p>
        </w:tc>
      </w:tr>
      <w:tr w:rsidR="00276F63" w:rsidRPr="00276F63" w:rsidTr="00276F63">
        <w:trPr>
          <w:gridAfter w:val="3"/>
          <w:wAfter w:w="1355" w:type="dxa"/>
          <w:trHeight w:val="315"/>
        </w:trPr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4.60</w:t>
            </w:r>
          </w:p>
        </w:tc>
      </w:tr>
    </w:tbl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Plant Height</w:t>
      </w:r>
    </w:p>
    <w:tbl>
      <w:tblPr>
        <w:tblW w:w="5020" w:type="dxa"/>
        <w:tblInd w:w="93" w:type="dxa"/>
        <w:tblLook w:val="04A0"/>
      </w:tblPr>
      <w:tblGrid>
        <w:gridCol w:w="960"/>
        <w:gridCol w:w="927"/>
        <w:gridCol w:w="927"/>
        <w:gridCol w:w="1026"/>
        <w:gridCol w:w="1317"/>
      </w:tblGrid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 SEASON 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.4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.22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.06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.5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.49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1.2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4.52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.79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8.89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2.79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.22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1.51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72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.94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8.54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.8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4.1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.24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.41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KC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.4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.55</w:t>
            </w:r>
          </w:p>
        </w:tc>
      </w:tr>
    </w:tbl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W w:w="5157" w:type="dxa"/>
        <w:tblInd w:w="-511" w:type="dxa"/>
        <w:tblLook w:val="04A0"/>
      </w:tblPr>
      <w:tblGrid>
        <w:gridCol w:w="960"/>
        <w:gridCol w:w="862"/>
        <w:gridCol w:w="862"/>
        <w:gridCol w:w="1156"/>
        <w:gridCol w:w="1317"/>
      </w:tblGrid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tabs>
                <w:tab w:val="left" w:pos="191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TER SEASON 20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6.69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.5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8.3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65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.54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.85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6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.11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.46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.20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6.28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0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.39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.08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2.26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7.31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.9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.2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4.72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.35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.68</w:t>
            </w:r>
          </w:p>
        </w:tc>
      </w:tr>
    </w:tbl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W w:w="4297" w:type="dxa"/>
        <w:tblInd w:w="93" w:type="dxa"/>
        <w:tblLook w:val="04A0"/>
      </w:tblPr>
      <w:tblGrid>
        <w:gridCol w:w="927"/>
        <w:gridCol w:w="927"/>
        <w:gridCol w:w="1026"/>
        <w:gridCol w:w="1417"/>
      </w:tblGrid>
      <w:tr w:rsidR="00276F63" w:rsidRPr="00276F63" w:rsidTr="00276F63">
        <w:trPr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 SEASON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.94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2.67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77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.21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.00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1.21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4.51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.76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94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2.62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2.61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.39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34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1.25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.44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.45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.91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.95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1.45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.46</w:t>
            </w:r>
          </w:p>
        </w:tc>
      </w:tr>
      <w:tr w:rsidR="00276F63" w:rsidRPr="00276F63" w:rsidTr="00276F63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.29</w:t>
            </w:r>
          </w:p>
        </w:tc>
      </w:tr>
    </w:tbl>
    <w:p w:rsidR="008A10AE" w:rsidRDefault="008A10AE" w:rsidP="008A10AE">
      <w:pPr>
        <w:spacing w:after="0"/>
        <w:ind w:left="993" w:hanging="993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8A10AE" w:rsidRDefault="008A10AE" w:rsidP="008A10AE">
      <w:pPr>
        <w:spacing w:after="0"/>
        <w:ind w:left="993" w:hanging="993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8A10AE" w:rsidRDefault="008A10AE" w:rsidP="008A10AE">
      <w:pPr>
        <w:spacing w:after="0"/>
        <w:ind w:left="993" w:hanging="993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8A10AE" w:rsidRDefault="008A10AE" w:rsidP="008A10AE">
      <w:pPr>
        <w:spacing w:after="0"/>
        <w:ind w:left="993" w:hanging="993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8A10AE" w:rsidRDefault="008A10AE" w:rsidP="008A10AE">
      <w:pPr>
        <w:spacing w:after="0"/>
        <w:ind w:left="993" w:hanging="993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8A10AE" w:rsidRDefault="008A10AE" w:rsidP="008A10AE">
      <w:pPr>
        <w:spacing w:after="0"/>
        <w:ind w:left="993" w:hanging="993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8A10AE" w:rsidRDefault="008A10AE" w:rsidP="008A10AE">
      <w:pPr>
        <w:spacing w:after="0"/>
        <w:ind w:left="993" w:hanging="993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276F63" w:rsidRPr="0093433A" w:rsidRDefault="00276F63" w:rsidP="008A10AE">
      <w:pPr>
        <w:spacing w:after="0"/>
        <w:ind w:left="993" w:hanging="99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343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Mean performance of chilli genotypes for fruiting habit and fruit blossom end shape</w:t>
      </w:r>
      <w:r w:rsidRPr="0093433A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TableGrid"/>
        <w:tblW w:w="8956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89"/>
        <w:gridCol w:w="2916"/>
        <w:gridCol w:w="3751"/>
      </w:tblGrid>
      <w:tr w:rsidR="00276F63" w:rsidRPr="0093433A" w:rsidTr="00276F63">
        <w:trPr>
          <w:trHeight w:val="42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4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4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uiting habit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4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uit blossom end shape</w:t>
            </w:r>
          </w:p>
        </w:tc>
      </w:tr>
      <w:tr w:rsidR="00276F63" w:rsidRPr="0093433A" w:rsidTr="00276F63">
        <w:trPr>
          <w:trHeight w:val="42"/>
        </w:trPr>
        <w:tc>
          <w:tcPr>
            <w:tcW w:w="2289" w:type="dxa"/>
            <w:tcBorders>
              <w:top w:val="single" w:sz="4" w:space="0" w:color="auto"/>
            </w:tcBorders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1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tcBorders>
              <w:top w:val="single" w:sz="4" w:space="0" w:color="auto"/>
            </w:tcBorders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2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3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right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4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5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195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6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7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8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9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10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11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12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13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14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15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16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17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18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256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S19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oping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  <w:tr w:rsidR="00276F63" w:rsidRPr="0093433A" w:rsidTr="00276F63">
        <w:trPr>
          <w:trHeight w:val="72"/>
        </w:trPr>
        <w:tc>
          <w:tcPr>
            <w:tcW w:w="2289" w:type="dxa"/>
            <w:noWrap/>
            <w:hideMark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3433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DKC-8</w:t>
            </w:r>
          </w:p>
        </w:tc>
        <w:tc>
          <w:tcPr>
            <w:tcW w:w="2916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right</w:t>
            </w:r>
          </w:p>
        </w:tc>
        <w:tc>
          <w:tcPr>
            <w:tcW w:w="3751" w:type="dxa"/>
            <w:vAlign w:val="bottom"/>
          </w:tcPr>
          <w:p w:rsidR="00276F63" w:rsidRPr="0093433A" w:rsidRDefault="00276F63" w:rsidP="008A10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ed</w:t>
            </w:r>
          </w:p>
        </w:tc>
      </w:tr>
    </w:tbl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Number of Ripe Fruits </w:t>
      </w:r>
      <w:proofErr w:type="gramStart"/>
      <w:r>
        <w:rPr>
          <w:rFonts w:ascii="Times New Roman" w:hAnsi="Times New Roman" w:cs="Times New Roman"/>
          <w:b/>
          <w:sz w:val="24"/>
        </w:rPr>
        <w:t>Per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Plant</w:t>
      </w:r>
    </w:p>
    <w:tbl>
      <w:tblPr>
        <w:tblW w:w="5080" w:type="dxa"/>
        <w:tblInd w:w="93" w:type="dxa"/>
        <w:tblLook w:val="04A0"/>
      </w:tblPr>
      <w:tblGrid>
        <w:gridCol w:w="960"/>
        <w:gridCol w:w="862"/>
        <w:gridCol w:w="862"/>
        <w:gridCol w:w="1156"/>
        <w:gridCol w:w="1317"/>
      </w:tblGrid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 SEASON 2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.60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1.19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.28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.0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2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.92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.22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.45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.44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.45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1.20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.35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4.65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.67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.02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.23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.98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.68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.34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KC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.48</w:t>
            </w:r>
          </w:p>
        </w:tc>
      </w:tr>
      <w:tr w:rsidR="00276F63" w:rsidRPr="00276F63" w:rsidTr="00276F6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92</w:t>
            </w:r>
          </w:p>
        </w:tc>
      </w:tr>
    </w:tbl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W w:w="4540" w:type="dxa"/>
        <w:tblInd w:w="93" w:type="dxa"/>
        <w:tblLook w:val="04A0"/>
      </w:tblPr>
      <w:tblGrid>
        <w:gridCol w:w="862"/>
        <w:gridCol w:w="60"/>
        <w:gridCol w:w="802"/>
        <w:gridCol w:w="120"/>
        <w:gridCol w:w="1036"/>
        <w:gridCol w:w="233"/>
        <w:gridCol w:w="1084"/>
        <w:gridCol w:w="529"/>
      </w:tblGrid>
      <w:tr w:rsidR="00276F63" w:rsidRPr="00276F63" w:rsidTr="00362EFB">
        <w:trPr>
          <w:trHeight w:val="315"/>
        </w:trPr>
        <w:tc>
          <w:tcPr>
            <w:tcW w:w="3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TER SEASON 202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.53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.70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1.27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.13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.00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2.27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.93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87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.07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.66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6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3.80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.22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9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.40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6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.60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8.07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.67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.53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.70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.23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6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8.39</w:t>
            </w:r>
          </w:p>
        </w:tc>
      </w:tr>
      <w:tr w:rsidR="00276F63" w:rsidRPr="00276F63" w:rsidTr="00362EFB">
        <w:trPr>
          <w:trHeight w:val="315"/>
        </w:trPr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F63" w:rsidRPr="00276F63" w:rsidRDefault="00276F63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7.30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2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 SEASON 202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3.17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6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01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3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.88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9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.10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5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4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.78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5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8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.34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4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94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3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3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.93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7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99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8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.19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68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.37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3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.73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0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.63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4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.24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2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40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8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.21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6.10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8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02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8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.73</w:t>
            </w:r>
          </w:p>
        </w:tc>
      </w:tr>
      <w:tr w:rsidR="00362EFB" w:rsidRPr="00362EFB" w:rsidTr="00362EFB">
        <w:trPr>
          <w:gridAfter w:val="1"/>
          <w:wAfter w:w="529" w:type="dxa"/>
          <w:trHeight w:val="31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.27</w:t>
            </w:r>
          </w:p>
        </w:tc>
      </w:tr>
    </w:tbl>
    <w:p w:rsidR="00276F63" w:rsidRDefault="00276F63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362EFB" w:rsidRDefault="00362EFB" w:rsidP="008A10AE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verage ripe fruit weight</w:t>
      </w:r>
    </w:p>
    <w:tbl>
      <w:tblPr>
        <w:tblW w:w="5157" w:type="dxa"/>
        <w:tblInd w:w="93" w:type="dxa"/>
        <w:tblLook w:val="04A0"/>
      </w:tblPr>
      <w:tblGrid>
        <w:gridCol w:w="779"/>
        <w:gridCol w:w="181"/>
        <w:gridCol w:w="598"/>
        <w:gridCol w:w="181"/>
        <w:gridCol w:w="779"/>
        <w:gridCol w:w="362"/>
        <w:gridCol w:w="1090"/>
        <w:gridCol w:w="227"/>
        <w:gridCol w:w="200"/>
        <w:gridCol w:w="917"/>
      </w:tblGrid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 SEASON 2020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62EFB" w:rsidRPr="00362EFB" w:rsidTr="00362EFB">
        <w:trPr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9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10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5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0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67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0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5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69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01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93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3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41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2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7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76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0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3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34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9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KC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4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7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2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TER SEASON 2020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62EFB" w:rsidRPr="00362EFB" w:rsidTr="00362EFB">
        <w:trPr>
          <w:gridAfter w:val="1"/>
          <w:wAfter w:w="917" w:type="dxa"/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7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9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0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3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34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66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2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58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02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2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9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23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6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6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.5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63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58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66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35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3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2</w:t>
            </w:r>
          </w:p>
        </w:tc>
      </w:tr>
      <w:tr w:rsidR="00362EFB" w:rsidRPr="00362EFB" w:rsidTr="00362EFB">
        <w:trPr>
          <w:gridAfter w:val="1"/>
          <w:wAfter w:w="9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08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2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 SEASON 202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62EFB" w:rsidRPr="00362EFB" w:rsidTr="00362EFB">
        <w:trPr>
          <w:gridAfter w:val="2"/>
          <w:wAfter w:w="1117" w:type="dxa"/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3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14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4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68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1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4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4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70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02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89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7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45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5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0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78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2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8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34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7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5</w:t>
            </w:r>
          </w:p>
        </w:tc>
      </w:tr>
      <w:tr w:rsidR="00362EFB" w:rsidRPr="00362EFB" w:rsidTr="00362EFB">
        <w:trPr>
          <w:gridAfter w:val="2"/>
          <w:wAfter w:w="1117" w:type="dxa"/>
          <w:trHeight w:val="31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8</w:t>
            </w:r>
          </w:p>
        </w:tc>
      </w:tr>
    </w:tbl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8A10AE" w:rsidRDefault="008A10AE" w:rsidP="008A10AE">
      <w:pPr>
        <w:jc w:val="center"/>
        <w:rPr>
          <w:rFonts w:ascii="Times New Roman" w:hAnsi="Times New Roman" w:cs="Times New Roman"/>
          <w:b/>
          <w:sz w:val="24"/>
        </w:rPr>
      </w:pPr>
    </w:p>
    <w:p w:rsidR="00362EFB" w:rsidRDefault="00362EFB" w:rsidP="008A10AE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ipe fruit yield per plant</w:t>
      </w:r>
    </w:p>
    <w:tbl>
      <w:tblPr>
        <w:tblW w:w="4385" w:type="dxa"/>
        <w:tblInd w:w="93" w:type="dxa"/>
        <w:tblLook w:val="04A0"/>
      </w:tblPr>
      <w:tblGrid>
        <w:gridCol w:w="960"/>
        <w:gridCol w:w="40"/>
        <w:gridCol w:w="864"/>
        <w:gridCol w:w="12"/>
        <w:gridCol w:w="51"/>
        <w:gridCol w:w="899"/>
        <w:gridCol w:w="103"/>
        <w:gridCol w:w="1355"/>
        <w:gridCol w:w="55"/>
        <w:gridCol w:w="86"/>
      </w:tblGrid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 SEASON 2020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34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17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0.63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00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08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8.27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28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52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9.41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95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21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2.52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37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03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8.00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79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.33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0.09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84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79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7.42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58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12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4.35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19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.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03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2.65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22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88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1.19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85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79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9.22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41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11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4.96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.33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91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4.04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50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61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9.48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45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.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46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4.93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22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94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5.30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17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29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8.16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.08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44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5.86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33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90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5.78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0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.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.66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8.56</w:t>
            </w:r>
          </w:p>
        </w:tc>
      </w:tr>
      <w:tr w:rsidR="00362EFB" w:rsidRPr="00362EFB" w:rsidTr="00362EF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.54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TER SEASON 2020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47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30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.38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0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85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8.31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4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16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8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.16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9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84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70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1.84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6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8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.23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5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09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7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9.14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7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34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27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6.80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0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47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2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0.59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.8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85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22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6.30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1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.24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.2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2.87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6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64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19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5.48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2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43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64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9.77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24.3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86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6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3.96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9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07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09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.71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.1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08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54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8.58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0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08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62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9.25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41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80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5.07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0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.86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27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6.73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.9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71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04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8.23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3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68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0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6.02</w:t>
            </w:r>
          </w:p>
        </w:tc>
      </w:tr>
      <w:tr w:rsidR="00362EFB" w:rsidRPr="00362EFB" w:rsidTr="00362EFB">
        <w:trPr>
          <w:gridAfter w:val="2"/>
          <w:wAfter w:w="14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3.87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 SEASON 2021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4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4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42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7.76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3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2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79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4.79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3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1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14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9.55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5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8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36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6.58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38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59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7.67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7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2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.35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4.13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8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1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20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4.40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6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5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58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7.58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.0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.5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.68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1.11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0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9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93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3.66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8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08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29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2.75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7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6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83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0.10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8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16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83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0.29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9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3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30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0.85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.9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.2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.44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2.55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2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0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49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0.25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5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5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86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6.34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.1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7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.25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7.37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2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0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21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1.49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0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7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27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3.03</w:t>
            </w:r>
          </w:p>
        </w:tc>
      </w:tr>
      <w:tr w:rsidR="00362EFB" w:rsidRPr="00362EFB" w:rsidTr="00362EFB">
        <w:trPr>
          <w:gridAfter w:val="1"/>
          <w:wAfter w:w="85" w:type="dxa"/>
          <w:trHeight w:val="315"/>
        </w:trPr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EFB" w:rsidRPr="00362EFB" w:rsidRDefault="00362EFB" w:rsidP="008A1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.11</w:t>
            </w:r>
          </w:p>
        </w:tc>
      </w:tr>
    </w:tbl>
    <w:p w:rsidR="00362EFB" w:rsidRPr="00682F20" w:rsidRDefault="00362EFB" w:rsidP="008A10AE">
      <w:pPr>
        <w:jc w:val="center"/>
        <w:rPr>
          <w:rFonts w:ascii="Times New Roman" w:hAnsi="Times New Roman" w:cs="Times New Roman"/>
          <w:b/>
          <w:sz w:val="24"/>
        </w:rPr>
      </w:pPr>
    </w:p>
    <w:sectPr w:rsidR="00362EFB" w:rsidRPr="00682F20" w:rsidSect="00ED17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compat/>
  <w:rsids>
    <w:rsidRoot w:val="00682F20"/>
    <w:rsid w:val="00276F63"/>
    <w:rsid w:val="00362EFB"/>
    <w:rsid w:val="00682F20"/>
    <w:rsid w:val="006A09C3"/>
    <w:rsid w:val="008A10AE"/>
    <w:rsid w:val="009C42C1"/>
    <w:rsid w:val="00ED1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F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3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3</Pages>
  <Words>1545</Words>
  <Characters>880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23-08-15T15:31:00Z</dcterms:created>
  <dcterms:modified xsi:type="dcterms:W3CDTF">2023-08-15T16:00:00Z</dcterms:modified>
</cp:coreProperties>
</file>